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2D2" w:rsidRPr="000077C2" w:rsidRDefault="002722D2" w:rsidP="002722D2">
      <w:pPr>
        <w:jc w:val="left"/>
        <w:rPr>
          <w:rFonts w:ascii="Arial" w:hAnsi="Arial" w:cs="Arial"/>
          <w:b/>
          <w:sz w:val="24"/>
          <w:szCs w:val="24"/>
        </w:rPr>
      </w:pPr>
      <w:r w:rsidRPr="000077C2">
        <w:rPr>
          <w:rFonts w:ascii="Arial" w:hAnsi="Arial" w:cs="Arial"/>
          <w:b/>
          <w:sz w:val="24"/>
          <w:szCs w:val="24"/>
        </w:rPr>
        <w:t>Supplementary</w:t>
      </w:r>
      <w:r w:rsidR="00453DA5" w:rsidRPr="000077C2">
        <w:rPr>
          <w:rFonts w:ascii="Arial" w:hAnsi="Arial" w:cs="Arial"/>
          <w:b/>
          <w:sz w:val="24"/>
          <w:szCs w:val="24"/>
        </w:rPr>
        <w:t xml:space="preserve"> </w:t>
      </w:r>
      <w:r w:rsidR="00EB21C7">
        <w:rPr>
          <w:rFonts w:ascii="Arial" w:hAnsi="Arial" w:cs="Arial"/>
          <w:b/>
          <w:sz w:val="24"/>
          <w:szCs w:val="24"/>
        </w:rPr>
        <w:t>Table S3</w:t>
      </w:r>
      <w:r w:rsidRPr="000077C2">
        <w:rPr>
          <w:rFonts w:ascii="Arial" w:hAnsi="Arial" w:cs="Arial"/>
          <w:b/>
          <w:sz w:val="24"/>
          <w:szCs w:val="24"/>
        </w:rPr>
        <w:t>:</w:t>
      </w:r>
    </w:p>
    <w:p w:rsidR="00F71D8C" w:rsidRDefault="00F71D8C" w:rsidP="002722D2">
      <w:pPr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</w:p>
    <w:p w:rsidR="0049643D" w:rsidRPr="00C32F7C" w:rsidRDefault="0049643D" w:rsidP="002722D2">
      <w:pPr>
        <w:rPr>
          <w:rFonts w:ascii="Times New Roman" w:hAnsi="Times New Roman" w:cs="Times New Roman"/>
          <w:sz w:val="24"/>
          <w:szCs w:val="24"/>
        </w:rPr>
      </w:pPr>
      <w:r w:rsidRPr="00C32F7C">
        <w:rPr>
          <w:rFonts w:ascii="Times New Roman" w:hAnsi="Times New Roman" w:cs="Times New Roman"/>
          <w:sz w:val="24"/>
          <w:szCs w:val="24"/>
        </w:rPr>
        <w:t xml:space="preserve">The </w:t>
      </w:r>
      <w:r w:rsidR="001431AF" w:rsidRPr="00451D9F">
        <w:rPr>
          <w:rFonts w:ascii="Times New Roman" w:hAnsi="Times New Roman" w:cs="Times New Roman"/>
          <w:sz w:val="24"/>
          <w:szCs w:val="24"/>
        </w:rPr>
        <w:t>p</w:t>
      </w:r>
      <w:r w:rsidR="001431AF" w:rsidRPr="006058C0">
        <w:rPr>
          <w:rFonts w:ascii="Times New Roman" w:hAnsi="Times New Roman" w:cs="Times New Roman"/>
          <w:i/>
          <w:sz w:val="24"/>
          <w:szCs w:val="24"/>
        </w:rPr>
        <w:t>K</w:t>
      </w:r>
      <w:r w:rsidR="001431AF" w:rsidRPr="00451D9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C32F7C">
        <w:rPr>
          <w:rFonts w:ascii="Times New Roman" w:hAnsi="Times New Roman" w:cs="Times New Roman"/>
          <w:sz w:val="24"/>
          <w:szCs w:val="24"/>
        </w:rPr>
        <w:t xml:space="preserve"> value of ionizable resid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2F7C">
        <w:rPr>
          <w:rFonts w:ascii="Times New Roman" w:hAnsi="Times New Roman" w:cs="Times New Roman"/>
          <w:sz w:val="24"/>
          <w:szCs w:val="24"/>
        </w:rPr>
        <w:t xml:space="preserve"> for PDB 2H8V and 3BF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431AF" w:rsidRPr="00451D9F">
        <w:rPr>
          <w:rFonts w:ascii="Times New Roman" w:hAnsi="Times New Roman" w:cs="Times New Roman"/>
          <w:sz w:val="24"/>
          <w:szCs w:val="24"/>
        </w:rPr>
        <w:t>p</w:t>
      </w:r>
      <w:r w:rsidR="001431AF" w:rsidRPr="006058C0">
        <w:rPr>
          <w:rFonts w:ascii="Times New Roman" w:hAnsi="Times New Roman" w:cs="Times New Roman"/>
          <w:i/>
          <w:sz w:val="24"/>
          <w:szCs w:val="24"/>
        </w:rPr>
        <w:t>K</w:t>
      </w:r>
      <w:r w:rsidR="001431AF" w:rsidRPr="00451D9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was calculated </w:t>
      </w:r>
      <w:r w:rsidR="00740025">
        <w:rPr>
          <w:rFonts w:ascii="Times New Roman" w:hAnsi="Times New Roman" w:cs="Times New Roman"/>
          <w:sz w:val="24"/>
          <w:szCs w:val="24"/>
        </w:rPr>
        <w:t>using the</w:t>
      </w:r>
      <w:r w:rsidR="0074002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++ </w:t>
      </w:r>
      <w:r>
        <w:rPr>
          <w:rFonts w:ascii="Times New Roman" w:hAnsi="Times New Roman" w:cs="Times New Roman"/>
          <w:sz w:val="24"/>
          <w:szCs w:val="24"/>
        </w:rPr>
        <w:t>program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hyperlink r:id="rId6" w:history="1">
        <w:r w:rsidRPr="00A01BE9">
          <w:rPr>
            <w:rStyle w:val="Hyperlink"/>
            <w:rFonts w:ascii="Times New Roman" w:hAnsi="Times New Roman" w:cs="Times New Roman"/>
            <w:sz w:val="24"/>
            <w:szCs w:val="24"/>
          </w:rPr>
          <w:t>http://biophysics.cs.vt.edu/H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++).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 this table, </w:t>
      </w:r>
      <w:r w:rsidRPr="00C32F7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TAS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505D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presen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he amino-group of N-terminus and CTILE meant the carboxyl of the C-terminus. </w:t>
      </w:r>
    </w:p>
    <w:p w:rsidR="0049643D" w:rsidRDefault="0049643D"/>
    <w:tbl>
      <w:tblPr>
        <w:tblW w:w="3496" w:type="dxa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36"/>
        <w:gridCol w:w="1080"/>
        <w:gridCol w:w="1080"/>
      </w:tblGrid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H8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BFH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NTASP-3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829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944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pNT-1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9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87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GLU-8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893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81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ASP-1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60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29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15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683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73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1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1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577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YS-17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.587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.585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RG-19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.134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.474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23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2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83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IS-24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097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172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32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40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75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33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66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85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35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75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561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YS-3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67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578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42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5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7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YR-48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0.140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9.843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YR-50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.68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.493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54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61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206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60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64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53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61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014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05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62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08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608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6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22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236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67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95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414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68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88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52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7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86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6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LU-80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9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89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RG-81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897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217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YS-88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77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466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SP-9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8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73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YS-100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845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274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YR-102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168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874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YS-106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4.17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349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LU-110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904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10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P-114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66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9 </w:t>
            </w:r>
          </w:p>
        </w:tc>
      </w:tr>
      <w:tr w:rsidR="00C32F7C" w:rsidRPr="00C32F7C" w:rsidTr="0049643D">
        <w:trPr>
          <w:trHeight w:val="315"/>
          <w:jc w:val="center"/>
        </w:trPr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ILE-1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25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F7C" w:rsidRPr="00C32F7C" w:rsidRDefault="00C32F7C" w:rsidP="00C32F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F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28 </w:t>
            </w:r>
          </w:p>
        </w:tc>
      </w:tr>
    </w:tbl>
    <w:p w:rsidR="005B198F" w:rsidRDefault="005B198F" w:rsidP="000077C2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5B198F" w:rsidSect="006963E7">
      <w:footerReference w:type="default" r:id="rId7"/>
      <w:pgSz w:w="11906" w:h="16838"/>
      <w:pgMar w:top="1276" w:right="1800" w:bottom="1560" w:left="1800" w:header="851" w:footer="809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7BA" w:rsidRDefault="00CC77BA" w:rsidP="00FA33DE">
      <w:r>
        <w:separator/>
      </w:r>
    </w:p>
  </w:endnote>
  <w:endnote w:type="continuationSeparator" w:id="0">
    <w:p w:rsidR="00CC77BA" w:rsidRDefault="00CC77BA" w:rsidP="00FA33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791747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FF2913" w:rsidRDefault="00FF2913">
            <w:pPr>
              <w:pStyle w:val="Footer"/>
              <w:jc w:val="right"/>
            </w:pPr>
            <w:r>
              <w:t xml:space="preserve">Page </w:t>
            </w:r>
            <w:r w:rsidR="007A752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7A752E">
              <w:rPr>
                <w:b/>
                <w:sz w:val="24"/>
                <w:szCs w:val="24"/>
              </w:rPr>
              <w:fldChar w:fldCharType="separate"/>
            </w:r>
            <w:r w:rsidR="00EB21C7">
              <w:rPr>
                <w:b/>
                <w:noProof/>
              </w:rPr>
              <w:t>1</w:t>
            </w:r>
            <w:r w:rsidR="007A752E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7A752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7A752E">
              <w:rPr>
                <w:b/>
                <w:sz w:val="24"/>
                <w:szCs w:val="24"/>
              </w:rPr>
              <w:fldChar w:fldCharType="separate"/>
            </w:r>
            <w:r w:rsidR="00EB21C7">
              <w:rPr>
                <w:b/>
                <w:noProof/>
              </w:rPr>
              <w:t>1</w:t>
            </w:r>
            <w:r w:rsidR="007A752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F2913" w:rsidRDefault="00FF29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7BA" w:rsidRDefault="00CC77BA" w:rsidP="00FA33DE">
      <w:r>
        <w:separator/>
      </w:r>
    </w:p>
  </w:footnote>
  <w:footnote w:type="continuationSeparator" w:id="0">
    <w:p w:rsidR="00CC77BA" w:rsidRDefault="00CC77BA" w:rsidP="00FA33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bp_md.enl&lt;/item&gt;&lt;/Libraries&gt;&lt;/ENLibraries&gt;"/>
  </w:docVars>
  <w:rsids>
    <w:rsidRoot w:val="00FA33DE"/>
    <w:rsid w:val="000077C2"/>
    <w:rsid w:val="00025E5E"/>
    <w:rsid w:val="00036695"/>
    <w:rsid w:val="00045B99"/>
    <w:rsid w:val="000672DD"/>
    <w:rsid w:val="0010060F"/>
    <w:rsid w:val="001179FB"/>
    <w:rsid w:val="001408A2"/>
    <w:rsid w:val="001431AF"/>
    <w:rsid w:val="00160464"/>
    <w:rsid w:val="00165623"/>
    <w:rsid w:val="00171F6A"/>
    <w:rsid w:val="001907CE"/>
    <w:rsid w:val="00193F48"/>
    <w:rsid w:val="00197D30"/>
    <w:rsid w:val="001D3F89"/>
    <w:rsid w:val="001D55CE"/>
    <w:rsid w:val="001F526D"/>
    <w:rsid w:val="0020014E"/>
    <w:rsid w:val="0021308D"/>
    <w:rsid w:val="00243768"/>
    <w:rsid w:val="00257331"/>
    <w:rsid w:val="002722D2"/>
    <w:rsid w:val="00292529"/>
    <w:rsid w:val="002C1CCE"/>
    <w:rsid w:val="002C6D9F"/>
    <w:rsid w:val="00307BE9"/>
    <w:rsid w:val="00336E3B"/>
    <w:rsid w:val="00341F8A"/>
    <w:rsid w:val="003746BB"/>
    <w:rsid w:val="00382580"/>
    <w:rsid w:val="003B2661"/>
    <w:rsid w:val="003F652D"/>
    <w:rsid w:val="00403FB8"/>
    <w:rsid w:val="004505D5"/>
    <w:rsid w:val="00453DA5"/>
    <w:rsid w:val="00461910"/>
    <w:rsid w:val="00467175"/>
    <w:rsid w:val="00475790"/>
    <w:rsid w:val="004758DF"/>
    <w:rsid w:val="00480E35"/>
    <w:rsid w:val="0049643D"/>
    <w:rsid w:val="00521057"/>
    <w:rsid w:val="00525BCC"/>
    <w:rsid w:val="00527C9D"/>
    <w:rsid w:val="00531B0C"/>
    <w:rsid w:val="00533E7B"/>
    <w:rsid w:val="00555501"/>
    <w:rsid w:val="00597302"/>
    <w:rsid w:val="005B198F"/>
    <w:rsid w:val="005E292A"/>
    <w:rsid w:val="00600CC1"/>
    <w:rsid w:val="00666DF5"/>
    <w:rsid w:val="006963E7"/>
    <w:rsid w:val="006A100F"/>
    <w:rsid w:val="006A21CD"/>
    <w:rsid w:val="006B01F6"/>
    <w:rsid w:val="006B5ADD"/>
    <w:rsid w:val="006D2949"/>
    <w:rsid w:val="006E1F4C"/>
    <w:rsid w:val="006E6475"/>
    <w:rsid w:val="007172E7"/>
    <w:rsid w:val="0071738C"/>
    <w:rsid w:val="0072044A"/>
    <w:rsid w:val="007217A3"/>
    <w:rsid w:val="00740025"/>
    <w:rsid w:val="0077749B"/>
    <w:rsid w:val="007A262C"/>
    <w:rsid w:val="007A752E"/>
    <w:rsid w:val="007C0583"/>
    <w:rsid w:val="008165F1"/>
    <w:rsid w:val="00832666"/>
    <w:rsid w:val="0085088B"/>
    <w:rsid w:val="00854CD9"/>
    <w:rsid w:val="00891603"/>
    <w:rsid w:val="0089512F"/>
    <w:rsid w:val="008B470E"/>
    <w:rsid w:val="008E692E"/>
    <w:rsid w:val="009040A1"/>
    <w:rsid w:val="0091165C"/>
    <w:rsid w:val="00931C99"/>
    <w:rsid w:val="00977CA0"/>
    <w:rsid w:val="009B118C"/>
    <w:rsid w:val="009C7C5C"/>
    <w:rsid w:val="009D582D"/>
    <w:rsid w:val="00A10682"/>
    <w:rsid w:val="00A339F7"/>
    <w:rsid w:val="00A378D6"/>
    <w:rsid w:val="00A37FD4"/>
    <w:rsid w:val="00A40265"/>
    <w:rsid w:val="00A41CFC"/>
    <w:rsid w:val="00A47D2C"/>
    <w:rsid w:val="00A53EEE"/>
    <w:rsid w:val="00A73ED3"/>
    <w:rsid w:val="00AA1F22"/>
    <w:rsid w:val="00AB4A12"/>
    <w:rsid w:val="00AE7D20"/>
    <w:rsid w:val="00AF50D9"/>
    <w:rsid w:val="00AF542D"/>
    <w:rsid w:val="00B452C9"/>
    <w:rsid w:val="00B476B8"/>
    <w:rsid w:val="00B822AE"/>
    <w:rsid w:val="00B846BE"/>
    <w:rsid w:val="00B90645"/>
    <w:rsid w:val="00BA15D6"/>
    <w:rsid w:val="00BE635E"/>
    <w:rsid w:val="00BF525D"/>
    <w:rsid w:val="00BF677C"/>
    <w:rsid w:val="00C32F7C"/>
    <w:rsid w:val="00C51FD4"/>
    <w:rsid w:val="00C6623A"/>
    <w:rsid w:val="00C728EA"/>
    <w:rsid w:val="00C72EFB"/>
    <w:rsid w:val="00C870FE"/>
    <w:rsid w:val="00C9679F"/>
    <w:rsid w:val="00CA0A9B"/>
    <w:rsid w:val="00CC77BA"/>
    <w:rsid w:val="00CD3DD4"/>
    <w:rsid w:val="00CF47E2"/>
    <w:rsid w:val="00D071C1"/>
    <w:rsid w:val="00D20ED3"/>
    <w:rsid w:val="00D7449B"/>
    <w:rsid w:val="00E03272"/>
    <w:rsid w:val="00E1492D"/>
    <w:rsid w:val="00E22A57"/>
    <w:rsid w:val="00E459D3"/>
    <w:rsid w:val="00E5687F"/>
    <w:rsid w:val="00E70E89"/>
    <w:rsid w:val="00E8647B"/>
    <w:rsid w:val="00E9168A"/>
    <w:rsid w:val="00E95832"/>
    <w:rsid w:val="00EA3CE3"/>
    <w:rsid w:val="00EA6071"/>
    <w:rsid w:val="00EA6140"/>
    <w:rsid w:val="00EB21C7"/>
    <w:rsid w:val="00EB2201"/>
    <w:rsid w:val="00EF4B83"/>
    <w:rsid w:val="00F538D3"/>
    <w:rsid w:val="00F67F00"/>
    <w:rsid w:val="00F71D8C"/>
    <w:rsid w:val="00FA2F0F"/>
    <w:rsid w:val="00FA33DE"/>
    <w:rsid w:val="00FA5DB8"/>
    <w:rsid w:val="00FB087C"/>
    <w:rsid w:val="00FC7AEB"/>
    <w:rsid w:val="00FE6EEA"/>
    <w:rsid w:val="00FF2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C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3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A33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33D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2F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D2"/>
    <w:rPr>
      <w:rFonts w:ascii="Tahoma" w:hAnsi="Tahoma" w:cs="Tahoma"/>
      <w:sz w:val="16"/>
      <w:szCs w:val="16"/>
    </w:rPr>
  </w:style>
  <w:style w:type="character" w:customStyle="1" w:styleId="def">
    <w:name w:val="def"/>
    <w:basedOn w:val="DefaultParagraphFont"/>
    <w:rsid w:val="003F652D"/>
  </w:style>
  <w:style w:type="paragraph" w:customStyle="1" w:styleId="Default">
    <w:name w:val="Default"/>
    <w:rsid w:val="003F652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04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4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4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physics.cs.vt.edu/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an</dc:creator>
  <cp:lastModifiedBy>Liu, Ming S. (DP&amp;S, Clayton)</cp:lastModifiedBy>
  <cp:revision>4</cp:revision>
  <dcterms:created xsi:type="dcterms:W3CDTF">2014-09-30T04:07:00Z</dcterms:created>
  <dcterms:modified xsi:type="dcterms:W3CDTF">2014-10-02T05:31:00Z</dcterms:modified>
</cp:coreProperties>
</file>